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1A59" w:rsidRPr="00731EBC" w:rsidRDefault="0016312E" w:rsidP="00EA15A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31EBC">
        <w:rPr>
          <w:rFonts w:ascii="Times New Roman" w:hAnsi="Times New Roman" w:cs="Times New Roman"/>
          <w:sz w:val="24"/>
          <w:szCs w:val="24"/>
        </w:rPr>
        <w:t xml:space="preserve">Table S1. </w:t>
      </w:r>
      <w:r w:rsidR="00EA15A6" w:rsidRPr="00731EBC">
        <w:rPr>
          <w:rFonts w:ascii="Times New Roman" w:hAnsi="Times New Roman" w:cs="Times New Roman"/>
          <w:sz w:val="24"/>
          <w:szCs w:val="24"/>
        </w:rPr>
        <w:t xml:space="preserve">Genes differentially expressed in the </w:t>
      </w:r>
      <w:r w:rsidR="00EA15A6" w:rsidRPr="00731EBC">
        <w:rPr>
          <w:rFonts w:ascii="Times New Roman" w:hAnsi="Times New Roman" w:cs="Times New Roman"/>
          <w:sz w:val="24"/>
          <w:szCs w:val="24"/>
        </w:rPr>
        <w:sym w:font="Symbol" w:char="F044"/>
      </w:r>
      <w:bookmarkStart w:id="0" w:name="_GoBack"/>
      <w:bookmarkEnd w:id="0"/>
      <w:r w:rsidR="003F2066" w:rsidRPr="00731EBC">
        <w:rPr>
          <w:rFonts w:ascii="Times New Roman" w:hAnsi="Times New Roman" w:cs="Times New Roman"/>
          <w:i/>
          <w:sz w:val="24"/>
          <w:szCs w:val="24"/>
        </w:rPr>
        <w:t>rsmW</w:t>
      </w:r>
      <w:r w:rsidR="003F2066" w:rsidRPr="00731EBC">
        <w:rPr>
          <w:rFonts w:ascii="Times New Roman" w:hAnsi="Times New Roman" w:cs="Times New Roman"/>
          <w:sz w:val="24"/>
          <w:szCs w:val="24"/>
        </w:rPr>
        <w:t xml:space="preserve"> </w:t>
      </w:r>
      <w:r w:rsidR="00EA15A6" w:rsidRPr="00731EBC">
        <w:rPr>
          <w:rFonts w:ascii="Times New Roman" w:hAnsi="Times New Roman" w:cs="Times New Roman"/>
          <w:sz w:val="24"/>
          <w:szCs w:val="24"/>
        </w:rPr>
        <w:t>mutant compare</w:t>
      </w:r>
      <w:r w:rsidRPr="00731EBC">
        <w:rPr>
          <w:rFonts w:ascii="Times New Roman" w:hAnsi="Times New Roman" w:cs="Times New Roman"/>
          <w:sz w:val="24"/>
          <w:szCs w:val="24"/>
        </w:rPr>
        <w:t>d</w:t>
      </w:r>
      <w:r w:rsidR="00EA15A6" w:rsidRPr="00731EBC">
        <w:rPr>
          <w:rFonts w:ascii="Times New Roman" w:hAnsi="Times New Roman" w:cs="Times New Roman"/>
          <w:sz w:val="24"/>
          <w:szCs w:val="24"/>
        </w:rPr>
        <w:t xml:space="preserve"> to wild</w:t>
      </w:r>
      <w:r w:rsidR="006D0690" w:rsidRPr="00731EBC">
        <w:rPr>
          <w:rFonts w:ascii="Times New Roman" w:hAnsi="Times New Roman" w:cs="Times New Roman"/>
          <w:sz w:val="24"/>
          <w:szCs w:val="24"/>
        </w:rPr>
        <w:t>-</w:t>
      </w:r>
      <w:r w:rsidR="00EA15A6" w:rsidRPr="00731EBC">
        <w:rPr>
          <w:rFonts w:ascii="Times New Roman" w:hAnsi="Times New Roman" w:cs="Times New Roman"/>
          <w:sz w:val="24"/>
          <w:szCs w:val="24"/>
        </w:rPr>
        <w:t>type</w:t>
      </w:r>
      <w:r w:rsidRPr="00731EBC">
        <w:rPr>
          <w:rFonts w:ascii="Times New Roman" w:hAnsi="Times New Roman" w:cs="Times New Roman"/>
          <w:sz w:val="24"/>
          <w:szCs w:val="24"/>
        </w:rPr>
        <w:t>.</w:t>
      </w:r>
    </w:p>
    <w:p w:rsidR="0016312E" w:rsidRDefault="0016312E" w:rsidP="00EA15A6">
      <w:pPr>
        <w:pStyle w:val="NoSpacing"/>
      </w:pPr>
    </w:p>
    <w:p w:rsidR="0016312E" w:rsidRPr="00EA15A6" w:rsidRDefault="0016312E" w:rsidP="00EA15A6">
      <w:pPr>
        <w:pStyle w:val="NoSpacing"/>
        <w:sectPr w:rsidR="0016312E" w:rsidRPr="00EA15A6" w:rsidSect="0038581E">
          <w:pgSz w:w="12240" w:h="15840"/>
          <w:pgMar w:top="648" w:right="720" w:bottom="648" w:left="720" w:header="720" w:footer="720" w:gutter="0"/>
          <w:cols w:space="720"/>
          <w:docGrid w:linePitch="360"/>
        </w:sectPr>
      </w:pPr>
    </w:p>
    <w:tbl>
      <w:tblPr>
        <w:tblW w:w="7114" w:type="dxa"/>
        <w:tblInd w:w="93" w:type="dxa"/>
        <w:tblLook w:val="04A0" w:firstRow="1" w:lastRow="0" w:firstColumn="1" w:lastColumn="0" w:noHBand="0" w:noVBand="1"/>
      </w:tblPr>
      <w:tblGrid>
        <w:gridCol w:w="644"/>
        <w:gridCol w:w="450"/>
        <w:gridCol w:w="640"/>
        <w:gridCol w:w="5380"/>
      </w:tblGrid>
      <w:tr w:rsidR="002A1A59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A59" w:rsidRPr="003F343E" w:rsidRDefault="003F343E" w:rsidP="002A1A59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</w:pPr>
            <w:r w:rsidRPr="003F343E"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  <w:lastRenderedPageBreak/>
              <w:t>OR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A59" w:rsidRPr="002A1A59" w:rsidRDefault="002A1A59" w:rsidP="002A1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r w:rsidRPr="002A1A59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F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A59" w:rsidRPr="002A1A59" w:rsidRDefault="00F43952" w:rsidP="002A1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Padj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.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A59" w:rsidRPr="002A1A59" w:rsidRDefault="002A1A59" w:rsidP="002A1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r w:rsidRPr="002A1A59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ORF description</w:t>
            </w:r>
          </w:p>
        </w:tc>
      </w:tr>
      <w:tr w:rsidR="002A1A59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1A59" w:rsidRPr="002A1A59" w:rsidRDefault="00307356" w:rsidP="002A1A59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Defense and Virulence</w:t>
            </w:r>
          </w:p>
        </w:tc>
      </w:tr>
      <w:tr w:rsidR="00307356" w:rsidRPr="002A1A59" w:rsidTr="00307356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4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7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ClpA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/B protease ATP binding subunit</w:t>
            </w:r>
          </w:p>
        </w:tc>
      </w:tr>
      <w:tr w:rsidR="00307356" w:rsidRPr="002A1A59" w:rsidTr="00307356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7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TP-dependent protease</w:t>
            </w:r>
          </w:p>
        </w:tc>
      </w:tr>
      <w:tr w:rsidR="00307356" w:rsidRPr="002A1A59" w:rsidTr="00307356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8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1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LasA</w:t>
            </w:r>
            <w:proofErr w:type="spellEnd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 protease precursor</w:t>
            </w: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5773F6">
              <w:rPr>
                <w:rFonts w:eastAsia="Times New Roman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07356" w:rsidRPr="002A1A59" w:rsidTr="00307356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8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2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secretion protein</w:t>
            </w:r>
          </w:p>
        </w:tc>
      </w:tr>
      <w:tr w:rsidR="00307356" w:rsidRPr="002A1A59" w:rsidTr="00307356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1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E-0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hydrogen cyanide synthase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HcnB</w:t>
            </w:r>
            <w:proofErr w:type="spellEnd"/>
          </w:p>
        </w:tc>
      </w:tr>
      <w:tr w:rsidR="00307356" w:rsidRPr="002A1A59" w:rsidTr="00307356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1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5E-0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hydrogen cyanide synthase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HcnC</w:t>
            </w:r>
            <w:proofErr w:type="spellEnd"/>
          </w:p>
        </w:tc>
      </w:tr>
      <w:tr w:rsidR="00307356" w:rsidRPr="002A1A59" w:rsidTr="00307356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5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3E-0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LecA</w:t>
            </w:r>
            <w:proofErr w:type="spellEnd"/>
          </w:p>
        </w:tc>
      </w:tr>
      <w:tr w:rsidR="00307356" w:rsidRPr="002A1A59" w:rsidTr="00307356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7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2E-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elastase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LasB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5773F6">
              <w:rPr>
                <w:rFonts w:eastAsia="Times New Roman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8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7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AmpDh3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8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 xml:space="preserve">membrane-bound lysozyme inhibitor of c-type lysozyme </w:t>
            </w:r>
            <w:proofErr w:type="spellStart"/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MliC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9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colicin</w:t>
            </w:r>
            <w:proofErr w:type="spellEnd"/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 xml:space="preserve"> immunity prote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5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2E-0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 xml:space="preserve">heat shock protein </w:t>
            </w:r>
            <w:proofErr w:type="spellStart"/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HtpG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1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 xml:space="preserve">heat-shock protein </w:t>
            </w:r>
            <w:proofErr w:type="spellStart"/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IbpA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1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.0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integration host factor beta subunit,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himD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4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9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ntioxidant protein</w:t>
            </w:r>
          </w:p>
        </w:tc>
      </w:tr>
      <w:tr w:rsidR="00307356" w:rsidRPr="003F2066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5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6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463B73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</w:pPr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RND efflux membrane fusion </w:t>
            </w:r>
            <w:proofErr w:type="spellStart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protein</w:t>
            </w:r>
            <w:proofErr w:type="spellEnd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precursor</w:t>
            </w:r>
            <w:proofErr w:type="spellEnd"/>
            <w:r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 *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7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1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NalC</w:t>
            </w:r>
            <w:proofErr w:type="spellEnd"/>
          </w:p>
        </w:tc>
      </w:tr>
      <w:tr w:rsidR="00307356" w:rsidRPr="003F2066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2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3E-0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463B73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</w:pPr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probable </w:t>
            </w:r>
            <w:proofErr w:type="spellStart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outer</w:t>
            </w:r>
            <w:proofErr w:type="spellEnd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 membrane </w:t>
            </w:r>
            <w:proofErr w:type="spellStart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protein</w:t>
            </w:r>
            <w:proofErr w:type="spellEnd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precursor</w:t>
            </w:r>
            <w:proofErr w:type="spellEnd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, </w:t>
            </w:r>
            <w:proofErr w:type="spellStart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ompD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0F1498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0F1498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Regulators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4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6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5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6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1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transcriptional regulator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Vfr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5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6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9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5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1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5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1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2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conserved hypothetical protein,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CgrC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1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1E-0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cons</w:t>
            </w:r>
            <w:r>
              <w:rPr>
                <w:rFonts w:eastAsia="Times New Roman" w:cs="Arial"/>
                <w:color w:val="000000"/>
                <w:sz w:val="12"/>
                <w:szCs w:val="12"/>
              </w:rPr>
              <w:t xml:space="preserve">erved hypothetical protein, </w:t>
            </w:r>
            <w:proofErr w:type="spellStart"/>
            <w:r>
              <w:rPr>
                <w:rFonts w:eastAsia="Times New Roman" w:cs="Arial"/>
                <w:color w:val="000000"/>
                <w:sz w:val="12"/>
                <w:szCs w:val="12"/>
              </w:rPr>
              <w:t>CgrA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2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7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3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2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3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4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8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.2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utative repressor of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tu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genes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1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0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36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aliphatic amidase regulator,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miR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4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2E-0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transcriptional regulator RhlR</w:t>
            </w: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5773F6">
              <w:rPr>
                <w:rFonts w:eastAsia="Times New Roman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8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.8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two-component response regulator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NarL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9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2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0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7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1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2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transcriptional regulator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coR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7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6.3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two-component response regulator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CbrB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3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E-0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criptional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3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1E-0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transcriptional regulator,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GlcC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56278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562789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c-di-GMP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4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6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two-component response regulator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AlgB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5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3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hypothetical protein, c-di-GMP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phoshodiesterase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8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4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protein tyrosine phosphatase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TpbA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6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8E-0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motility regulator,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MorA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56278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562789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Iron homeostasis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1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sigma-70 factor, ECF subfamily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1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3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membrane sens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9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two-component response regula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3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1E-0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sigma-70 factor, ECF subfamily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3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5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membrane sens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0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7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sigma-70 factor, ECF subfamily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0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3E-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transmembrane sens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3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9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ferripyoverdin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recep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6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two-component response regulator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feR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6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5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two-component sensor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feS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2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1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sigma-70 factor, ECF subfamily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1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9.5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ferrienterobactin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-binding periplasmic protein precursor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FepB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1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2E-0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ferric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enterobactin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transport protein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FepD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16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2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ferric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enterobactin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transport protein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FepG</w:t>
            </w:r>
            <w:proofErr w:type="spellEnd"/>
          </w:p>
        </w:tc>
      </w:tr>
      <w:tr w:rsidR="00307356" w:rsidRPr="003F2066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21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6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463B73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</w:pPr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probable </w:t>
            </w:r>
            <w:proofErr w:type="spellStart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phenazine</w:t>
            </w:r>
            <w:proofErr w:type="spellEnd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biosynthesis</w:t>
            </w:r>
            <w:proofErr w:type="spellEnd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protein</w:t>
            </w:r>
            <w:proofErr w:type="spellEnd"/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, phzA1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2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9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TP-binding component of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9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9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yridoxamin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5'-phosphate oxidase, phzG2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0F1498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0F1498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Motility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0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flagellin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type B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0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flagellar capping protein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FliD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6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3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chemotaxis transduc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7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0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chemotaxis transduc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47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0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rhamnosyltransferas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chain A,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RhlA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2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3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chemotaxis transduc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3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2E-0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Typ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IVb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pilin,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Flp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6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cupE2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2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8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Lipopeptid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LppL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precurs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56278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562789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LPS, Cell Envelop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3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3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glycosyl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transferase</w:t>
            </w:r>
          </w:p>
        </w:tc>
      </w:tr>
      <w:tr w:rsidR="00307356" w:rsidRPr="003F2066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3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463B73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es-ES"/>
              </w:rPr>
            </w:pPr>
            <w:r w:rsidRPr="00463B73">
              <w:rPr>
                <w:rFonts w:eastAsia="Times New Roman" w:cs="Arial"/>
                <w:color w:val="000000"/>
                <w:sz w:val="12"/>
                <w:szCs w:val="12"/>
                <w:lang w:val="es-ES"/>
              </w:rPr>
              <w:t>ADP-L-glycero-D-mannoheptose 6-epimer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6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3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-dehydro-3-deoxyphosphooctonate aldol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4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7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UDP-N-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cetylmuramoylalanin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-D-glutamate lig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0F1498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0F1498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Transporters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2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9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-guanidinopropionate transport prote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8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4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major facilitator superfamily (MFS)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49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7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ulfate-binding protein of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5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1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cation-transporting P-type ATP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96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2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TP-binding component of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0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4E-0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major facilitator superfamily (MFS)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3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4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permease of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9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7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Na+-translocating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NADH:ubiquinon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oxidoreductase subunit Nrq3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23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6.2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odium:solut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sym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3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9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permease of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4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1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TP-binding component of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7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6.2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romatic amino acid transporter</w:t>
            </w:r>
          </w:p>
        </w:tc>
      </w:tr>
      <w:tr w:rsidR="00307356" w:rsidRPr="002A1A59" w:rsidTr="0050272B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3F343E" w:rsidRDefault="00307356" w:rsidP="003073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</w:p>
        </w:tc>
      </w:tr>
      <w:tr w:rsidR="00307356" w:rsidRPr="002A1A59" w:rsidTr="0050272B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3F343E" w:rsidRDefault="00307356" w:rsidP="00307356">
            <w:pPr>
              <w:spacing w:after="0" w:line="240" w:lineRule="auto"/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</w:pPr>
            <w:r w:rsidRPr="003F343E"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  <w:lastRenderedPageBreak/>
              <w:t>ORF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r w:rsidRPr="002A1A59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F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proofErr w:type="spellStart"/>
            <w:r w:rsidRPr="002A1A59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P</w:t>
            </w:r>
            <w:r w:rsidRPr="002A1A59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  <w:vertAlign w:val="subscript"/>
              </w:rPr>
              <w:t>adj</w:t>
            </w:r>
            <w:proofErr w:type="spellEnd"/>
            <w:r w:rsidRPr="002A1A59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  <w:vertAlign w:val="subscript"/>
              </w:rPr>
              <w:t>.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r w:rsidRPr="002A1A59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ORF description</w:t>
            </w:r>
          </w:p>
        </w:tc>
      </w:tr>
      <w:tr w:rsidR="00307356" w:rsidRPr="002A1A59" w:rsidTr="00B014C2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Transporters Cont.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8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5E-0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odium:sulfat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sym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9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metal transporting P-type ATP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1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1E-1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TonB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dependent recept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2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9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TP-binding component of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27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2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secretion protein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ecE</w:t>
            </w:r>
            <w:proofErr w:type="spellEnd"/>
          </w:p>
        </w:tc>
      </w:tr>
      <w:tr w:rsidR="00307356" w:rsidRPr="003F2066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3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3E-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463B73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</w:pPr>
            <w:r w:rsidRPr="00463B73">
              <w:rPr>
                <w:rFonts w:eastAsia="Times New Roman" w:cs="Arial"/>
                <w:color w:val="000000"/>
                <w:sz w:val="12"/>
                <w:szCs w:val="12"/>
                <w:lang w:val="fr-CH"/>
              </w:rPr>
              <w:t>probable ferrous iron transport prote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5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permease of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7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secretion protein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ecG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0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mino acid perme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2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phosphate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2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6E-1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permease of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2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2E-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TP-binding/permease fusion ABC transporte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9.5E-0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ermease of ABC zinc transporter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ZnuB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56278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562789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 xml:space="preserve">Carbon Utilization: TCA, Glycolysis, </w:t>
            </w:r>
            <w:proofErr w:type="spellStart"/>
            <w:r w:rsidRPr="00562789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Gluconeogensis</w:t>
            </w:r>
            <w:proofErr w:type="spellEnd"/>
            <w:r w:rsidRPr="00562789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, Acetate Metabolism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1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0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0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cytochrome c oxidase, subunit I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2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.7E-0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malonate decarboxylase beta subunit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2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9.3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malonate decarboxylase gamma subunit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2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7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probable acyl transfer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2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8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 xml:space="preserve">malonate transporter </w:t>
            </w:r>
            <w:proofErr w:type="spellStart"/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MadL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29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9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putrescine aminotransfer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3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9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 xml:space="preserve">polyamine transport protein </w:t>
            </w:r>
            <w:proofErr w:type="spellStart"/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PotI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7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2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citrate synthase 2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8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5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phosphate acetyltransfer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83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8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acetate ki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8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color w:val="000000"/>
                <w:sz w:val="12"/>
                <w:szCs w:val="12"/>
              </w:rPr>
              <w:t>probable oxidoreduct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8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1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chitin-binding protein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CbpD</w:t>
            </w:r>
            <w:proofErr w:type="spellEnd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 precurs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5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9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oxygen-independent coproporphyrinogen III oxid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5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2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uccinate dehydrogenase (C subunit)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8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4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cytochrome oxidase subunit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9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8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ribose transport protein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RbsA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1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9.2E-1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lcohol dehydrogenase (Zn-dependent)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2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.6E-0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oxidoreduct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30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7E-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B22130" w:rsidRDefault="00307356" w:rsidP="00307356">
            <w:pPr>
              <w:spacing w:after="0" w:line="240" w:lineRule="auto"/>
              <w:rPr>
                <w:rFonts w:eastAsia="Times New Roman" w:cs="Arial"/>
                <w:bCs/>
                <w:color w:val="000000"/>
                <w:sz w:val="12"/>
                <w:szCs w:val="12"/>
              </w:rPr>
            </w:pPr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 xml:space="preserve">Chitinase </w:t>
            </w:r>
            <w:proofErr w:type="spellStart"/>
            <w:r w:rsidRPr="00B22130">
              <w:rPr>
                <w:rFonts w:eastAsia="Times New Roman" w:cs="Arial"/>
                <w:bCs/>
                <w:color w:val="000000"/>
                <w:sz w:val="12"/>
                <w:szCs w:val="12"/>
              </w:rPr>
              <w:t>chiC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3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4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mbC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55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.6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cyl-CoA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62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9.3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isocitrat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1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3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.3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hydrol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3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2E-2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liphatic amid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97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0E-0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cyl-CoA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3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1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yruvate kinase II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4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2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cytochrome c1 precurs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57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6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cytochrome c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5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E-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cytochrome c551 peroxidase precursor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8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5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oxidoreduct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3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4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ldehyde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4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8E-1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lcohol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43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5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cetyltransfer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5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9E-0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TP synthase beta cha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5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3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TP synthase gamma cha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2E-0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TP synthase alpha cha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6.1E-0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TP synthase delta cha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5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2E-10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TP synthase B cha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5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6E-0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tp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synthase C cha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6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7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TP synthase A chain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r w:rsidRPr="002A1A59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Fatty Acid Metabolism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4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2E-0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glutaryl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CoA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6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6.3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beta-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ketoacyl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ACP synthase I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6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1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enoyl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CoA hydratase/isomer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8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1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short-chain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88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E-1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acyl-CoA delta-9-desaturase,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DesB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0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short chain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1E-0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short-chain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71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r w:rsidRPr="002A1A59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Amino Acid Metabolism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1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yridine nucleotide transhydrogenase, beta subunit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2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0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uccinate-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emialdehyd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5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9E-0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class III pyridoxal phosphate-dependent aminotransfer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5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.1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glutamin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midotransferase</w:t>
            </w:r>
            <w:proofErr w:type="spellEnd"/>
            <w:r w:rsidRPr="005773F6">
              <w:rPr>
                <w:rFonts w:eastAsia="Times New Roman" w:cs="Arial"/>
                <w:b/>
                <w:color w:val="000000"/>
                <w:sz w:val="12"/>
                <w:szCs w:val="12"/>
              </w:rPr>
              <w:t xml:space="preserve"> *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74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9.0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cyl-CoA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7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1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ldehyde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086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2E-0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-hydroxyphenylpyruvate dioxy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15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0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NrdA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, catalytic component of class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Ia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ribonucleotide reduct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153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8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robable acyl-CoA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0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9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fumarylacetoacetase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08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7.9E-06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kynureninas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KynU</w:t>
            </w:r>
            <w:proofErr w:type="spellEnd"/>
            <w:r>
              <w:rPr>
                <w:rFonts w:eastAsia="Times New Roman" w:cs="Arial"/>
                <w:color w:val="000000"/>
                <w:sz w:val="12"/>
                <w:szCs w:val="12"/>
              </w:rPr>
              <w:t xml:space="preserve">  </w:t>
            </w:r>
            <w:r w:rsidRPr="00C178F7">
              <w:rPr>
                <w:rFonts w:eastAsia="Times New Roman" w:cs="Arial"/>
                <w:b/>
                <w:color w:val="000000"/>
                <w:sz w:val="12"/>
                <w:szCs w:val="12"/>
              </w:rPr>
              <w:t>*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0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6.2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asparagin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24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3E-05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-oxoisovalerate dehydrogenase (alpha subunit)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24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9.4E-0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-oxoisovalerate dehydrogenase (beta subunit)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2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4E-07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branched-chain alpha-keto acid dehydrogenase (lipoamide component)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25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6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lipoamide dehydrogenase-Val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24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6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glycine cleavage system protein P2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1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3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8.7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-isopropylmalate dehydratase small subunit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1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3E-11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-isopropylmalate dehydratase large subunit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56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1E-1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cetyl-coa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56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5E-08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-hydroxyisobutyrate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57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8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methylmalonate-semialdehyd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dehydroge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37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9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8E-1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2-isopropylmalate synthase,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leuA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69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ketol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-acid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reductoisomerase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6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2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5.8E-09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cetolactat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synthase isozyme III small subunit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69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9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acetolactat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synthase large subunit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474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3.5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hosphoglucosamin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mut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1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5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carbamate kin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27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1.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0E-03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diaminopimelate</w:t>
            </w:r>
            <w:proofErr w:type="spellEnd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 decarboxylase</w:t>
            </w:r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2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-1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7E-04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glutamine </w:t>
            </w:r>
            <w:proofErr w:type="spellStart"/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</w:tr>
      <w:tr w:rsidR="00307356" w:rsidRPr="002A1A59" w:rsidTr="002A1A59">
        <w:trPr>
          <w:trHeight w:hRule="exact" w:val="13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PA554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2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4.7E-02</w:t>
            </w:r>
          </w:p>
        </w:tc>
        <w:tc>
          <w:tcPr>
            <w:tcW w:w="5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356" w:rsidRPr="002A1A59" w:rsidRDefault="00307356" w:rsidP="00307356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2A1A59">
              <w:rPr>
                <w:rFonts w:eastAsia="Times New Roman" w:cs="Arial"/>
                <w:color w:val="000000"/>
                <w:sz w:val="12"/>
                <w:szCs w:val="12"/>
              </w:rPr>
              <w:t>dihydroorotase</w:t>
            </w:r>
          </w:p>
        </w:tc>
      </w:tr>
    </w:tbl>
    <w:p w:rsidR="002A1A59" w:rsidRDefault="002A1A59">
      <w:pPr>
        <w:sectPr w:rsidR="002A1A59" w:rsidSect="00F43952">
          <w:type w:val="continuous"/>
          <w:pgSz w:w="12240" w:h="15840"/>
          <w:pgMar w:top="648" w:right="720" w:bottom="648" w:left="720" w:header="720" w:footer="720" w:gutter="0"/>
          <w:cols w:num="2" w:space="288"/>
          <w:docGrid w:linePitch="360"/>
        </w:sectPr>
      </w:pPr>
    </w:p>
    <w:p w:rsidR="002A1A59" w:rsidRDefault="002A1A59"/>
    <w:p w:rsidR="005C2153" w:rsidRDefault="005C2153"/>
    <w:p w:rsidR="005C2153" w:rsidRDefault="005C2153"/>
    <w:p w:rsidR="005C2153" w:rsidRDefault="005C2153"/>
    <w:p w:rsidR="0016312E" w:rsidRPr="00731EBC" w:rsidRDefault="0016312E" w:rsidP="0016312E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31EBC">
        <w:rPr>
          <w:rFonts w:ascii="Times New Roman" w:hAnsi="Times New Roman" w:cs="Times New Roman"/>
          <w:sz w:val="24"/>
          <w:szCs w:val="24"/>
        </w:rPr>
        <w:lastRenderedPageBreak/>
        <w:t xml:space="preserve">Table S1 continued. Genes differentially expressed in the </w:t>
      </w:r>
      <w:r w:rsidRPr="00731EBC">
        <w:rPr>
          <w:rFonts w:ascii="Times New Roman" w:hAnsi="Times New Roman" w:cs="Times New Roman"/>
          <w:sz w:val="24"/>
          <w:szCs w:val="24"/>
        </w:rPr>
        <w:sym w:font="Symbol" w:char="F044"/>
      </w:r>
      <w:r w:rsidR="003F2066" w:rsidRPr="00731EBC">
        <w:rPr>
          <w:rFonts w:ascii="Times New Roman" w:hAnsi="Times New Roman" w:cs="Times New Roman"/>
          <w:i/>
          <w:sz w:val="24"/>
          <w:szCs w:val="24"/>
        </w:rPr>
        <w:t>rsmW</w:t>
      </w:r>
      <w:r w:rsidR="003F2066" w:rsidRPr="00731EBC">
        <w:rPr>
          <w:rFonts w:ascii="Times New Roman" w:hAnsi="Times New Roman" w:cs="Times New Roman"/>
          <w:sz w:val="24"/>
          <w:szCs w:val="24"/>
        </w:rPr>
        <w:t xml:space="preserve"> </w:t>
      </w:r>
      <w:r w:rsidRPr="00731EBC">
        <w:rPr>
          <w:rFonts w:ascii="Times New Roman" w:hAnsi="Times New Roman" w:cs="Times New Roman"/>
          <w:sz w:val="24"/>
          <w:szCs w:val="24"/>
        </w:rPr>
        <w:t>mutant compared to wild-type.</w:t>
      </w:r>
    </w:p>
    <w:p w:rsidR="00F43952" w:rsidRDefault="00F43952" w:rsidP="000B6A04">
      <w:pPr>
        <w:spacing w:after="0" w:line="240" w:lineRule="auto"/>
        <w:rPr>
          <w:rFonts w:eastAsia="Times New Roman" w:cs="Arial"/>
          <w:b/>
          <w:bCs/>
          <w:color w:val="000000"/>
          <w:sz w:val="12"/>
          <w:szCs w:val="12"/>
          <w:u w:val="single"/>
        </w:rPr>
      </w:pPr>
    </w:p>
    <w:p w:rsidR="0016312E" w:rsidRDefault="0016312E" w:rsidP="000B6A04">
      <w:pPr>
        <w:spacing w:after="0" w:line="240" w:lineRule="auto"/>
        <w:rPr>
          <w:rFonts w:eastAsia="Times New Roman" w:cs="Arial"/>
          <w:b/>
          <w:bCs/>
          <w:color w:val="000000"/>
          <w:sz w:val="12"/>
          <w:szCs w:val="12"/>
          <w:u w:val="single"/>
        </w:rPr>
        <w:sectPr w:rsidR="0016312E" w:rsidSect="002A1A59">
          <w:type w:val="continuous"/>
          <w:pgSz w:w="12240" w:h="15840"/>
          <w:pgMar w:top="648" w:right="720" w:bottom="648" w:left="720" w:header="720" w:footer="720" w:gutter="0"/>
          <w:cols w:space="720"/>
          <w:docGrid w:linePitch="360"/>
        </w:sect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645"/>
        <w:gridCol w:w="557"/>
        <w:gridCol w:w="637"/>
        <w:gridCol w:w="2852"/>
      </w:tblGrid>
      <w:tr w:rsidR="00F43952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952" w:rsidRPr="00F43952" w:rsidRDefault="00F43952" w:rsidP="000B6A04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</w:pPr>
            <w:r w:rsidRPr="00F43952"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  <w:lastRenderedPageBreak/>
              <w:t>OR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952" w:rsidRPr="00F43952" w:rsidRDefault="00F43952" w:rsidP="000B6A0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</w:pPr>
            <w:r w:rsidRPr="00F43952"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  <w:t>FC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952" w:rsidRPr="00F43952" w:rsidRDefault="00F43952" w:rsidP="000B6A04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</w:pPr>
            <w:proofErr w:type="spellStart"/>
            <w:r w:rsidRPr="00F43952"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  <w:t>Padj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952" w:rsidRPr="00F43952" w:rsidRDefault="00F43952" w:rsidP="000B6A04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u w:val="single"/>
              </w:rPr>
            </w:pPr>
            <w:r w:rsidRPr="00F43952">
              <w:rPr>
                <w:rFonts w:eastAsia="Times New Roman" w:cs="Arial"/>
                <w:b/>
                <w:sz w:val="12"/>
                <w:szCs w:val="12"/>
                <w:u w:val="single"/>
              </w:rPr>
              <w:t>ORF description</w:t>
            </w:r>
          </w:p>
        </w:tc>
      </w:tr>
      <w:tr w:rsidR="00F43952" w:rsidRPr="00F43952" w:rsidTr="00010701">
        <w:trPr>
          <w:trHeight w:hRule="exact" w:val="130"/>
        </w:trPr>
        <w:tc>
          <w:tcPr>
            <w:tcW w:w="4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3952" w:rsidRPr="00F43952" w:rsidRDefault="00F43952" w:rsidP="000B6A04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u w:val="single"/>
              </w:rPr>
            </w:pPr>
            <w:r w:rsidRPr="00F43952">
              <w:rPr>
                <w:rFonts w:eastAsia="Times New Roman" w:cs="Arial"/>
                <w:b/>
                <w:sz w:val="12"/>
                <w:szCs w:val="12"/>
                <w:u w:val="single"/>
              </w:rPr>
              <w:t>Hypothetical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03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3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1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5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probable transcriptional regulator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1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6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6.1E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1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8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1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8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0E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2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3E-1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48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8.4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48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4.0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2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5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9E-1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7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2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4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5E-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7.3E-1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3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8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8E-1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3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4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0E-0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0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3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9E-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8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4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7.5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88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3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9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2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9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2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95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1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9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4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3F2066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04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6.9E-1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463B73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val="fr-CH"/>
              </w:rPr>
            </w:pPr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 xml:space="preserve">probable </w:t>
            </w:r>
            <w:proofErr w:type="spellStart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>outer</w:t>
            </w:r>
            <w:proofErr w:type="spellEnd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 xml:space="preserve"> membrane </w:t>
            </w:r>
            <w:proofErr w:type="spellStart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>protein</w:t>
            </w:r>
            <w:proofErr w:type="spellEnd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>precursor</w:t>
            </w:r>
            <w:proofErr w:type="spellEnd"/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06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7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06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.1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19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0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19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2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23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4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44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5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8.8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5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6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54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0.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9.2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55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8E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57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8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78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7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8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.7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8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9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86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2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3F2066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87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7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463B73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  <w:lang w:val="fr-CH"/>
              </w:rPr>
            </w:pPr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 xml:space="preserve">probable </w:t>
            </w:r>
            <w:proofErr w:type="spellStart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>outer</w:t>
            </w:r>
            <w:proofErr w:type="spellEnd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 xml:space="preserve"> membrane </w:t>
            </w:r>
            <w:proofErr w:type="spellStart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>protein</w:t>
            </w:r>
            <w:proofErr w:type="spellEnd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 xml:space="preserve"> </w:t>
            </w:r>
            <w:proofErr w:type="spellStart"/>
            <w:r w:rsidRPr="00463B73">
              <w:rPr>
                <w:rFonts w:eastAsia="Times New Roman" w:cs="Arial"/>
                <w:sz w:val="12"/>
                <w:szCs w:val="12"/>
                <w:lang w:val="fr-CH"/>
              </w:rPr>
              <w:t>precursor</w:t>
            </w:r>
            <w:proofErr w:type="spellEnd"/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0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3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3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04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0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07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8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07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09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09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9E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14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3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27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6.5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30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8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31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3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3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9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33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9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E-1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4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2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56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6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9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75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8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80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1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85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6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07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09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1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7.7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8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2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8.3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2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9.9E-0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23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3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.2E-1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26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5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46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49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9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3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5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8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5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8.4E-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57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6.1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0B6A04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60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3E-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A04" w:rsidRPr="00F43952" w:rsidRDefault="000B6A04" w:rsidP="000B6A04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C2153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60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3E-1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C2153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61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8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C2153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6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7E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C2153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</w:p>
        </w:tc>
      </w:tr>
      <w:tr w:rsidR="005C2153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</w:pPr>
            <w:r w:rsidRPr="00F43952"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  <w:lastRenderedPageBreak/>
              <w:t>ORF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</w:pPr>
            <w:r w:rsidRPr="00F43952"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  <w:t>FC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jc w:val="right"/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</w:pPr>
            <w:proofErr w:type="spellStart"/>
            <w:r w:rsidRPr="00F43952">
              <w:rPr>
                <w:rFonts w:eastAsia="Times New Roman" w:cs="Arial"/>
                <w:b/>
                <w:color w:val="000000"/>
                <w:sz w:val="12"/>
                <w:szCs w:val="12"/>
                <w:u w:val="single"/>
              </w:rPr>
              <w:t>Padj</w:t>
            </w:r>
            <w:proofErr w:type="spellEnd"/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2153" w:rsidRPr="00F43952" w:rsidRDefault="005C2153" w:rsidP="005C2153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u w:val="single"/>
              </w:rPr>
            </w:pPr>
            <w:r w:rsidRPr="00F43952">
              <w:rPr>
                <w:rFonts w:eastAsia="Times New Roman" w:cs="Arial"/>
                <w:b/>
                <w:sz w:val="12"/>
                <w:szCs w:val="12"/>
                <w:u w:val="single"/>
              </w:rPr>
              <w:t>ORF description</w:t>
            </w:r>
          </w:p>
        </w:tc>
      </w:tr>
      <w:tr w:rsidR="00552C4A" w:rsidRPr="00F43952" w:rsidTr="00B014C2">
        <w:trPr>
          <w:trHeight w:hRule="exact" w:val="130"/>
        </w:trPr>
        <w:tc>
          <w:tcPr>
            <w:tcW w:w="4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C2153">
            <w:pPr>
              <w:spacing w:after="0" w:line="240" w:lineRule="auto"/>
              <w:rPr>
                <w:rFonts w:eastAsia="Times New Roman" w:cs="Arial"/>
                <w:b/>
                <w:sz w:val="12"/>
                <w:szCs w:val="12"/>
                <w:u w:val="single"/>
              </w:rPr>
            </w:pPr>
            <w:r w:rsidRPr="00F43952">
              <w:rPr>
                <w:rFonts w:eastAsia="Times New Roman" w:cs="Arial"/>
                <w:b/>
                <w:sz w:val="12"/>
                <w:szCs w:val="12"/>
              </w:rPr>
              <w:t>Hypothetical Cont.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69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.0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85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5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93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4E-0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98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7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04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E-0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04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1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0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4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7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06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9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7.8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06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8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15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8.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15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.0E-0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32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9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34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8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35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3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6.2E-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3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37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9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37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9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46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6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57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.3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57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5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60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6.6E-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60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6.6E-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66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4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67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2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7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7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75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8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80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3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91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96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8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00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0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omocysteine synthase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02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2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02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5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1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9.7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18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8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2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8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31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.2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39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89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9.6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46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6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4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47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0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48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8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sz w:val="12"/>
                <w:szCs w:val="12"/>
              </w:rPr>
            </w:pPr>
            <w:r w:rsidRPr="00F43952">
              <w:rPr>
                <w:rFonts w:eastAsia="Times New Roman" w:cs="Arial"/>
                <w:sz w:val="12"/>
                <w:szCs w:val="12"/>
              </w:rPr>
              <w:t>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4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562789" w:rsidRDefault="00552C4A" w:rsidP="00552C4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562789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Bacteriophage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1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9E-0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robable bacteriophage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3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robable bacteriophage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2E-0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robable bacteriophage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2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5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conserved hypothetical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1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robable bacteriophage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62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2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9.2E-1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robable bacteriophage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4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</w:pPr>
            <w:r w:rsidRPr="00F43952">
              <w:rPr>
                <w:rFonts w:eastAsia="Times New Roman" w:cs="Arial"/>
                <w:b/>
                <w:bCs/>
                <w:color w:val="000000"/>
                <w:sz w:val="12"/>
                <w:szCs w:val="12"/>
                <w:u w:val="single"/>
              </w:rPr>
              <w:t>Replication, Translatio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96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3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aspartyl-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tRNA</w:t>
            </w:r>
            <w:proofErr w:type="spellEnd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188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DNA polymerase II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74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8.8E-0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threonyl-tRNA</w:t>
            </w:r>
            <w:proofErr w:type="spellEnd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74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1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0S ribosomal protein L19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80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0.5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7.1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histidyl-tRNA</w:t>
            </w:r>
            <w:proofErr w:type="spellEnd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07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.8E-09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probable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nonribosomal</w:t>
            </w:r>
            <w:proofErr w:type="spellEnd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 peptide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25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6.1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0S ribosomal protein S17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25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8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0S ribosomal protein L16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27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.6E-08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50S ribosomal protein L7 / L12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05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0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arginyl-tRNA</w:t>
            </w:r>
            <w:proofErr w:type="spellEnd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46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562789" w:rsidRDefault="00552C4A" w:rsidP="00552C4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562789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Misc.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08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4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peptidyl-prolyl cis-trans isomerase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SlyD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206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7E-06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robable pyridoxal-phosphate dependent enzyme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36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5E-07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robable chaperone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5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robable peroxidase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373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4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thiol:disulfide</w:t>
            </w:r>
            <w:proofErr w:type="spellEnd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 interchange protein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DsbC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0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8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GTP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cyclohydrolase</w:t>
            </w:r>
            <w:proofErr w:type="spellEnd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 II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446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9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robable phosphoryl carrier protein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06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5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2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phosphoribosyl-AMP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cyclohydrolase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09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E-0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histidine ammonia-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lyase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14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3.2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A / G specific adenine glycosylase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24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2.2E-0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delta-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aminolevulinic</w:t>
            </w:r>
            <w:proofErr w:type="spellEnd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 acid dehydratase</w:t>
            </w:r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25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1.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5E-05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 xml:space="preserve">uroporphyrinogen-III </w:t>
            </w:r>
            <w:proofErr w:type="spellStart"/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synthetase</w:t>
            </w:r>
            <w:proofErr w:type="spellEnd"/>
          </w:p>
        </w:tc>
      </w:tr>
      <w:tr w:rsidR="00552C4A" w:rsidRPr="00F43952" w:rsidTr="00F43952">
        <w:trPr>
          <w:trHeight w:hRule="exact" w:val="13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PA5564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-1.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4.9E-0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C4A" w:rsidRPr="00F43952" w:rsidRDefault="00552C4A" w:rsidP="00552C4A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F43952">
              <w:rPr>
                <w:rFonts w:eastAsia="Times New Roman" w:cs="Arial"/>
                <w:color w:val="000000"/>
                <w:sz w:val="12"/>
                <w:szCs w:val="12"/>
              </w:rPr>
              <w:t>glucose inhibited division protein B</w:t>
            </w:r>
          </w:p>
        </w:tc>
      </w:tr>
    </w:tbl>
    <w:p w:rsidR="00F43952" w:rsidRDefault="00F43952">
      <w:pPr>
        <w:sectPr w:rsidR="00F43952" w:rsidSect="00F43952">
          <w:type w:val="continuous"/>
          <w:pgSz w:w="12240" w:h="15840"/>
          <w:pgMar w:top="648" w:right="720" w:bottom="648" w:left="720" w:header="720" w:footer="720" w:gutter="0"/>
          <w:cols w:num="2" w:space="288"/>
          <w:docGrid w:linePitch="360"/>
        </w:sectPr>
      </w:pPr>
    </w:p>
    <w:p w:rsidR="00AF554B" w:rsidRDefault="00AF554B" w:rsidP="002D0052">
      <w:pPr>
        <w:pStyle w:val="NoSpacing"/>
      </w:pPr>
    </w:p>
    <w:p w:rsidR="005773F6" w:rsidRPr="00731EBC" w:rsidRDefault="00D06D5D" w:rsidP="00E91054">
      <w:pPr>
        <w:pStyle w:val="NoSpacing"/>
        <w:jc w:val="both"/>
        <w:rPr>
          <w:rFonts w:ascii="Times New Roman" w:hAnsi="Times New Roman" w:cs="Times New Roman"/>
        </w:rPr>
      </w:pPr>
      <w:bookmarkStart w:id="1" w:name="OLE_LINK1"/>
      <w:bookmarkStart w:id="2" w:name="OLE_LINK2"/>
      <w:r w:rsidRPr="00731EBC">
        <w:rPr>
          <w:rFonts w:ascii="Times New Roman" w:hAnsi="Times New Roman" w:cs="Times New Roman"/>
        </w:rPr>
        <w:t xml:space="preserve">a. </w:t>
      </w:r>
      <w:r w:rsidR="005773F6" w:rsidRPr="00731EBC">
        <w:rPr>
          <w:rFonts w:ascii="Times New Roman" w:hAnsi="Times New Roman" w:cs="Times New Roman"/>
        </w:rPr>
        <w:t>Strains were grown to late stationary phase (16 hours) in Peptone Broth medium.</w:t>
      </w:r>
    </w:p>
    <w:p w:rsidR="002D0052" w:rsidRPr="00731EBC" w:rsidRDefault="00D06D5D" w:rsidP="00E91054">
      <w:pPr>
        <w:pStyle w:val="NoSpacing"/>
        <w:jc w:val="both"/>
        <w:rPr>
          <w:rFonts w:ascii="Times New Roman" w:hAnsi="Times New Roman" w:cs="Times New Roman"/>
        </w:rPr>
      </w:pPr>
      <w:r w:rsidRPr="00731EBC">
        <w:rPr>
          <w:rFonts w:ascii="Times New Roman" w:hAnsi="Times New Roman" w:cs="Times New Roman"/>
        </w:rPr>
        <w:t xml:space="preserve">b. </w:t>
      </w:r>
      <w:r w:rsidR="002D0052" w:rsidRPr="00731EBC">
        <w:rPr>
          <w:rFonts w:ascii="Times New Roman" w:hAnsi="Times New Roman" w:cs="Times New Roman"/>
        </w:rPr>
        <w:t>Three cultures of each strain (</w:t>
      </w:r>
      <w:r w:rsidR="002D0052" w:rsidRPr="00731EBC">
        <w:rPr>
          <w:rFonts w:ascii="Times New Roman" w:hAnsi="Times New Roman" w:cs="Times New Roman"/>
          <w:i/>
        </w:rPr>
        <w:sym w:font="Symbol" w:char="F044"/>
      </w:r>
      <w:r w:rsidR="002D0052" w:rsidRPr="00731EBC">
        <w:rPr>
          <w:rFonts w:ascii="Times New Roman" w:hAnsi="Times New Roman" w:cs="Times New Roman"/>
          <w:i/>
        </w:rPr>
        <w:t>rsmW</w:t>
      </w:r>
      <w:r w:rsidR="002D0052" w:rsidRPr="00731EBC">
        <w:rPr>
          <w:rFonts w:ascii="Times New Roman" w:hAnsi="Times New Roman" w:cs="Times New Roman"/>
        </w:rPr>
        <w:t xml:space="preserve"> mutant and wild-type) were assessed </w:t>
      </w:r>
      <w:r w:rsidR="00B22130" w:rsidRPr="00731EBC">
        <w:rPr>
          <w:rFonts w:ascii="Times New Roman" w:hAnsi="Times New Roman" w:cs="Times New Roman"/>
        </w:rPr>
        <w:t>by</w:t>
      </w:r>
      <w:r w:rsidR="002D0052" w:rsidRPr="00731EBC">
        <w:rPr>
          <w:rFonts w:ascii="Times New Roman" w:hAnsi="Times New Roman" w:cs="Times New Roman"/>
        </w:rPr>
        <w:t xml:space="preserve"> RNA-sequencing using the </w:t>
      </w:r>
      <w:proofErr w:type="spellStart"/>
      <w:r w:rsidR="002D0052" w:rsidRPr="00731EBC">
        <w:rPr>
          <w:rFonts w:ascii="Times New Roman" w:hAnsi="Times New Roman" w:cs="Times New Roman"/>
        </w:rPr>
        <w:t>HiSeq</w:t>
      </w:r>
      <w:proofErr w:type="spellEnd"/>
      <w:r w:rsidR="002D0052" w:rsidRPr="00731EBC">
        <w:rPr>
          <w:rFonts w:ascii="Times New Roman" w:hAnsi="Times New Roman" w:cs="Times New Roman"/>
        </w:rPr>
        <w:t xml:space="preserve"> 2000 platform (Illumina).</w:t>
      </w:r>
    </w:p>
    <w:p w:rsidR="002D0052" w:rsidRPr="00731EBC" w:rsidRDefault="00D06D5D" w:rsidP="00E91054">
      <w:pPr>
        <w:pStyle w:val="NoSpacing"/>
        <w:jc w:val="both"/>
        <w:rPr>
          <w:rFonts w:ascii="Times New Roman" w:hAnsi="Times New Roman" w:cs="Times New Roman"/>
        </w:rPr>
      </w:pPr>
      <w:r w:rsidRPr="00731EBC">
        <w:rPr>
          <w:rFonts w:ascii="Times New Roman" w:hAnsi="Times New Roman" w:cs="Times New Roman"/>
        </w:rPr>
        <w:t xml:space="preserve">c. </w:t>
      </w:r>
      <w:r w:rsidR="002D0052" w:rsidRPr="00731EBC">
        <w:rPr>
          <w:rFonts w:ascii="Times New Roman" w:hAnsi="Times New Roman" w:cs="Times New Roman"/>
        </w:rPr>
        <w:t>Differential expression analyses were assessed using the B</w:t>
      </w:r>
      <w:r w:rsidR="00B22130" w:rsidRPr="00731EBC">
        <w:rPr>
          <w:rFonts w:ascii="Times New Roman" w:hAnsi="Times New Roman" w:cs="Times New Roman"/>
        </w:rPr>
        <w:t xml:space="preserve">ioconductor software package, </w:t>
      </w:r>
      <w:proofErr w:type="spellStart"/>
      <w:r w:rsidR="00B22130" w:rsidRPr="00731EBC">
        <w:rPr>
          <w:rFonts w:ascii="Times New Roman" w:hAnsi="Times New Roman" w:cs="Times New Roman"/>
        </w:rPr>
        <w:t>DE</w:t>
      </w:r>
      <w:r w:rsidR="002D0052" w:rsidRPr="00731EBC">
        <w:rPr>
          <w:rFonts w:ascii="Times New Roman" w:hAnsi="Times New Roman" w:cs="Times New Roman"/>
        </w:rPr>
        <w:t>seq</w:t>
      </w:r>
      <w:proofErr w:type="spellEnd"/>
      <w:r w:rsidR="002D0052" w:rsidRPr="00731EBC">
        <w:rPr>
          <w:rFonts w:ascii="Times New Roman" w:hAnsi="Times New Roman" w:cs="Times New Roman"/>
        </w:rPr>
        <w:t>.</w:t>
      </w:r>
    </w:p>
    <w:p w:rsidR="00A97BD3" w:rsidRPr="00731EBC" w:rsidRDefault="00A97BD3" w:rsidP="00E91054">
      <w:pPr>
        <w:pStyle w:val="NoSpacing"/>
        <w:jc w:val="both"/>
        <w:rPr>
          <w:rFonts w:ascii="Times New Roman" w:eastAsiaTheme="minorEastAsia" w:hAnsi="Times New Roman" w:cs="Times New Roman"/>
        </w:rPr>
      </w:pPr>
      <w:r w:rsidRPr="00731EBC">
        <w:rPr>
          <w:rFonts w:ascii="Times New Roman" w:hAnsi="Times New Roman" w:cs="Times New Roman"/>
        </w:rPr>
        <w:t xml:space="preserve">d. Genes </w:t>
      </w:r>
      <m:oMath>
        <m:r>
          <w:rPr>
            <w:rFonts w:ascii="Cambria Math" w:hAnsi="Cambria Math" w:cs="Times New Roman"/>
          </w:rPr>
          <m:t>≥</m:t>
        </m:r>
      </m:oMath>
      <w:r w:rsidRPr="00731EBC">
        <w:rPr>
          <w:rFonts w:ascii="Times New Roman" w:hAnsi="Times New Roman" w:cs="Times New Roman"/>
        </w:rPr>
        <w:t xml:space="preserve"> 1.5 fold change (FC) in expression and </w:t>
      </w:r>
      <w:proofErr w:type="spellStart"/>
      <w:r w:rsidRPr="00731EBC">
        <w:rPr>
          <w:rFonts w:ascii="Times New Roman" w:hAnsi="Times New Roman" w:cs="Times New Roman"/>
        </w:rPr>
        <w:t>P</w:t>
      </w:r>
      <w:r w:rsidRPr="00731EBC">
        <w:rPr>
          <w:rFonts w:ascii="Times New Roman" w:hAnsi="Times New Roman" w:cs="Times New Roman"/>
          <w:vertAlign w:val="subscript"/>
        </w:rPr>
        <w:t>adj</w:t>
      </w:r>
      <w:proofErr w:type="spellEnd"/>
      <w:r w:rsidRPr="00731EBC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 xml:space="preserve">≤ </m:t>
        </m:r>
      </m:oMath>
      <w:r w:rsidRPr="00731EBC">
        <w:rPr>
          <w:rFonts w:ascii="Times New Roman" w:hAnsi="Times New Roman" w:cs="Times New Roman"/>
        </w:rPr>
        <w:t>0.05 are reported.</w:t>
      </w:r>
    </w:p>
    <w:p w:rsidR="00AF554B" w:rsidRPr="00731EBC" w:rsidRDefault="00A97BD3" w:rsidP="00E91054">
      <w:pPr>
        <w:pStyle w:val="NoSpacing"/>
        <w:jc w:val="both"/>
        <w:rPr>
          <w:rFonts w:ascii="Times New Roman" w:hAnsi="Times New Roman" w:cs="Times New Roman"/>
        </w:rPr>
      </w:pPr>
      <w:r w:rsidRPr="00731EBC">
        <w:rPr>
          <w:rFonts w:ascii="Times New Roman" w:hAnsi="Times New Roman" w:cs="Times New Roman"/>
        </w:rPr>
        <w:t>e</w:t>
      </w:r>
      <w:r w:rsidR="00D06D5D" w:rsidRPr="00731EBC">
        <w:rPr>
          <w:rFonts w:ascii="Times New Roman" w:hAnsi="Times New Roman" w:cs="Times New Roman"/>
        </w:rPr>
        <w:t xml:space="preserve">. </w:t>
      </w:r>
      <w:r w:rsidR="00971816" w:rsidRPr="00731EBC">
        <w:rPr>
          <w:rFonts w:ascii="Times New Roman" w:hAnsi="Times New Roman" w:cs="Times New Roman"/>
        </w:rPr>
        <w:t xml:space="preserve">(*) RNA-seq expression trends confirmed by qRT-PCR on </w:t>
      </w:r>
      <w:r w:rsidR="00C178F7" w:rsidRPr="00731EBC">
        <w:rPr>
          <w:rFonts w:ascii="Times New Roman" w:hAnsi="Times New Roman" w:cs="Times New Roman"/>
        </w:rPr>
        <w:t>select</w:t>
      </w:r>
      <w:r w:rsidR="00971816" w:rsidRPr="00731EBC">
        <w:rPr>
          <w:rFonts w:ascii="Times New Roman" w:hAnsi="Times New Roman" w:cs="Times New Roman"/>
        </w:rPr>
        <w:t xml:space="preserve"> ORFs</w:t>
      </w:r>
      <w:r w:rsidR="00C178F7" w:rsidRPr="00731EBC">
        <w:rPr>
          <w:rFonts w:ascii="Times New Roman" w:hAnsi="Times New Roman" w:cs="Times New Roman"/>
        </w:rPr>
        <w:t xml:space="preserve"> using </w:t>
      </w:r>
      <w:r w:rsidR="009F1A01" w:rsidRPr="00731EBC">
        <w:rPr>
          <w:rFonts w:ascii="Times New Roman" w:hAnsi="Times New Roman" w:cs="Times New Roman"/>
        </w:rPr>
        <w:t>16S</w:t>
      </w:r>
      <w:r w:rsidR="00971816" w:rsidRPr="00731EBC">
        <w:rPr>
          <w:rFonts w:ascii="Times New Roman" w:hAnsi="Times New Roman" w:cs="Times New Roman"/>
        </w:rPr>
        <w:t xml:space="preserve"> as housekeeping ORF and reported as fold change (FC) </w:t>
      </w:r>
      <w:r w:rsidR="00971816" w:rsidRPr="00731EBC">
        <w:rPr>
          <w:rFonts w:ascii="Times New Roman" w:hAnsi="Times New Roman" w:cs="Times New Roman"/>
          <w:u w:val="single"/>
        </w:rPr>
        <w:t>+</w:t>
      </w:r>
      <w:r w:rsidR="00971816" w:rsidRPr="00731EBC">
        <w:rPr>
          <w:rFonts w:ascii="Times New Roman" w:hAnsi="Times New Roman" w:cs="Times New Roman"/>
        </w:rPr>
        <w:t xml:space="preserve"> </w:t>
      </w:r>
      <w:r w:rsidR="00AF554B" w:rsidRPr="00731EBC">
        <w:rPr>
          <w:rFonts w:ascii="Times New Roman" w:hAnsi="Times New Roman" w:cs="Times New Roman"/>
        </w:rPr>
        <w:t xml:space="preserve">   </w:t>
      </w:r>
    </w:p>
    <w:p w:rsidR="00C178F7" w:rsidRPr="00731EBC" w:rsidRDefault="00AF554B" w:rsidP="00E91054">
      <w:pPr>
        <w:pStyle w:val="NoSpacing"/>
        <w:jc w:val="both"/>
        <w:rPr>
          <w:rFonts w:ascii="Times New Roman" w:hAnsi="Times New Roman" w:cs="Times New Roman"/>
        </w:rPr>
      </w:pPr>
      <w:r w:rsidRPr="00731EBC">
        <w:rPr>
          <w:rFonts w:ascii="Times New Roman" w:hAnsi="Times New Roman" w:cs="Times New Roman"/>
        </w:rPr>
        <w:t xml:space="preserve">     </w:t>
      </w:r>
      <w:r w:rsidR="00645146" w:rsidRPr="00731EBC">
        <w:rPr>
          <w:rFonts w:ascii="Times New Roman" w:hAnsi="Times New Roman" w:cs="Times New Roman"/>
        </w:rPr>
        <w:t>standard error: [</w:t>
      </w:r>
      <w:proofErr w:type="spellStart"/>
      <w:r w:rsidR="00645146" w:rsidRPr="00731EBC">
        <w:rPr>
          <w:rFonts w:ascii="Times New Roman" w:hAnsi="Times New Roman" w:cs="Times New Roman"/>
          <w:i/>
        </w:rPr>
        <w:t>r</w:t>
      </w:r>
      <w:r w:rsidR="00971816" w:rsidRPr="00731EBC">
        <w:rPr>
          <w:rFonts w:ascii="Times New Roman" w:hAnsi="Times New Roman" w:cs="Times New Roman"/>
          <w:i/>
        </w:rPr>
        <w:t>hlR</w:t>
      </w:r>
      <w:proofErr w:type="spellEnd"/>
      <w:r w:rsidR="00971816" w:rsidRPr="00731EBC">
        <w:rPr>
          <w:rFonts w:ascii="Times New Roman" w:hAnsi="Times New Roman" w:cs="Times New Roman"/>
        </w:rPr>
        <w:t xml:space="preserve"> (FC=</w:t>
      </w:r>
      <w:r w:rsidR="00C178F7" w:rsidRPr="00731EBC">
        <w:rPr>
          <w:rFonts w:ascii="Times New Roman" w:hAnsi="Times New Roman" w:cs="Times New Roman"/>
        </w:rPr>
        <w:t xml:space="preserve"> </w:t>
      </w:r>
      <w:r w:rsidR="00971816" w:rsidRPr="00731EBC">
        <w:rPr>
          <w:rFonts w:ascii="Times New Roman" w:hAnsi="Times New Roman" w:cs="Times New Roman"/>
        </w:rPr>
        <w:t xml:space="preserve">-2.73 </w:t>
      </w:r>
      <w:r w:rsidR="00971816" w:rsidRPr="00731EBC">
        <w:rPr>
          <w:rFonts w:ascii="Times New Roman" w:hAnsi="Times New Roman" w:cs="Times New Roman"/>
          <w:u w:val="single"/>
        </w:rPr>
        <w:t>+</w:t>
      </w:r>
      <w:r w:rsidR="00971816" w:rsidRPr="00731EBC">
        <w:rPr>
          <w:rFonts w:ascii="Times New Roman" w:hAnsi="Times New Roman" w:cs="Times New Roman"/>
        </w:rPr>
        <w:t xml:space="preserve"> 0.2);</w:t>
      </w:r>
      <w:r w:rsidR="00C04CB9" w:rsidRPr="00731EBC">
        <w:rPr>
          <w:rFonts w:ascii="Times New Roman" w:hAnsi="Times New Roman" w:cs="Times New Roman"/>
        </w:rPr>
        <w:t xml:space="preserve"> </w:t>
      </w:r>
      <w:proofErr w:type="spellStart"/>
      <w:r w:rsidR="00971816" w:rsidRPr="00731EBC">
        <w:rPr>
          <w:rFonts w:ascii="Times New Roman" w:hAnsi="Times New Roman" w:cs="Times New Roman"/>
          <w:i/>
        </w:rPr>
        <w:t>lasA</w:t>
      </w:r>
      <w:proofErr w:type="spellEnd"/>
      <w:r w:rsidR="00971816" w:rsidRPr="00731EBC">
        <w:rPr>
          <w:rFonts w:ascii="Times New Roman" w:hAnsi="Times New Roman" w:cs="Times New Roman"/>
        </w:rPr>
        <w:t xml:space="preserve"> (FC= -1.73 </w:t>
      </w:r>
      <w:r w:rsidR="00971816" w:rsidRPr="00731EBC">
        <w:rPr>
          <w:rFonts w:ascii="Times New Roman" w:hAnsi="Times New Roman" w:cs="Times New Roman"/>
          <w:u w:val="single"/>
        </w:rPr>
        <w:t>+</w:t>
      </w:r>
      <w:r w:rsidR="00971816" w:rsidRPr="00731EBC">
        <w:rPr>
          <w:rFonts w:ascii="Times New Roman" w:hAnsi="Times New Roman" w:cs="Times New Roman"/>
        </w:rPr>
        <w:t xml:space="preserve"> 0.3);</w:t>
      </w:r>
      <w:r w:rsidR="00C04CB9" w:rsidRPr="00731EBC">
        <w:rPr>
          <w:rFonts w:ascii="Times New Roman" w:hAnsi="Times New Roman" w:cs="Times New Roman"/>
          <w:i/>
        </w:rPr>
        <w:t xml:space="preserve"> </w:t>
      </w:r>
      <w:proofErr w:type="spellStart"/>
      <w:r w:rsidR="00971816" w:rsidRPr="00731EBC">
        <w:rPr>
          <w:rFonts w:ascii="Times New Roman" w:hAnsi="Times New Roman" w:cs="Times New Roman"/>
          <w:i/>
        </w:rPr>
        <w:t>lasB</w:t>
      </w:r>
      <w:proofErr w:type="spellEnd"/>
      <w:r w:rsidR="00971816" w:rsidRPr="00731EBC">
        <w:rPr>
          <w:rFonts w:ascii="Times New Roman" w:hAnsi="Times New Roman" w:cs="Times New Roman"/>
        </w:rPr>
        <w:t xml:space="preserve"> (FC= -1.82 </w:t>
      </w:r>
      <w:r w:rsidR="00971816" w:rsidRPr="00731EBC">
        <w:rPr>
          <w:rFonts w:ascii="Times New Roman" w:hAnsi="Times New Roman" w:cs="Times New Roman"/>
          <w:u w:val="single"/>
        </w:rPr>
        <w:t>+</w:t>
      </w:r>
      <w:r w:rsidR="00C178F7" w:rsidRPr="00731EBC">
        <w:rPr>
          <w:rFonts w:ascii="Times New Roman" w:hAnsi="Times New Roman" w:cs="Times New Roman"/>
        </w:rPr>
        <w:t xml:space="preserve"> 0.4); PA0531 (FC= 1.5</w:t>
      </w:r>
      <w:r w:rsidR="00971816" w:rsidRPr="00731EBC">
        <w:rPr>
          <w:rFonts w:ascii="Times New Roman" w:hAnsi="Times New Roman" w:cs="Times New Roman"/>
        </w:rPr>
        <w:t xml:space="preserve">9 </w:t>
      </w:r>
      <w:r w:rsidR="00971816" w:rsidRPr="00731EBC">
        <w:rPr>
          <w:rFonts w:ascii="Times New Roman" w:hAnsi="Times New Roman" w:cs="Times New Roman"/>
          <w:u w:val="single"/>
        </w:rPr>
        <w:t>+</w:t>
      </w:r>
      <w:r w:rsidR="00971816" w:rsidRPr="00731EBC">
        <w:rPr>
          <w:rFonts w:ascii="Times New Roman" w:hAnsi="Times New Roman" w:cs="Times New Roman"/>
        </w:rPr>
        <w:t xml:space="preserve"> 0.1)</w:t>
      </w:r>
      <w:r w:rsidR="00C178F7" w:rsidRPr="00731EBC">
        <w:rPr>
          <w:rFonts w:ascii="Times New Roman" w:hAnsi="Times New Roman" w:cs="Times New Roman"/>
        </w:rPr>
        <w:t xml:space="preserve">; PA2080 (FC= 5.51 </w:t>
      </w:r>
      <w:r w:rsidR="00C178F7" w:rsidRPr="00731EBC">
        <w:rPr>
          <w:rFonts w:ascii="Times New Roman" w:hAnsi="Times New Roman" w:cs="Times New Roman"/>
          <w:u w:val="single"/>
        </w:rPr>
        <w:t>+</w:t>
      </w:r>
      <w:r w:rsidR="00C178F7" w:rsidRPr="00731EBC">
        <w:rPr>
          <w:rFonts w:ascii="Times New Roman" w:hAnsi="Times New Roman" w:cs="Times New Roman"/>
        </w:rPr>
        <w:t xml:space="preserve"> 0.4); and    </w:t>
      </w:r>
    </w:p>
    <w:p w:rsidR="00AF554B" w:rsidRPr="00731EBC" w:rsidRDefault="00C178F7" w:rsidP="00E91054">
      <w:pPr>
        <w:pStyle w:val="NoSpacing"/>
        <w:jc w:val="both"/>
        <w:rPr>
          <w:rFonts w:ascii="Times New Roman" w:hAnsi="Times New Roman" w:cs="Times New Roman"/>
        </w:rPr>
      </w:pPr>
      <w:r w:rsidRPr="00731EBC">
        <w:rPr>
          <w:rFonts w:ascii="Times New Roman" w:hAnsi="Times New Roman" w:cs="Times New Roman"/>
        </w:rPr>
        <w:t xml:space="preserve">     PA3523 (FC= 1.66 </w:t>
      </w:r>
      <w:r w:rsidRPr="00731EBC">
        <w:rPr>
          <w:rFonts w:ascii="Times New Roman" w:hAnsi="Times New Roman" w:cs="Times New Roman"/>
          <w:u w:val="single"/>
        </w:rPr>
        <w:t>+</w:t>
      </w:r>
      <w:r w:rsidRPr="00731EBC">
        <w:rPr>
          <w:rFonts w:ascii="Times New Roman" w:hAnsi="Times New Roman" w:cs="Times New Roman"/>
        </w:rPr>
        <w:t xml:space="preserve"> 0.2)</w:t>
      </w:r>
      <w:r w:rsidR="005773F6" w:rsidRPr="00731EBC">
        <w:rPr>
          <w:rFonts w:ascii="Times New Roman" w:hAnsi="Times New Roman" w:cs="Times New Roman"/>
        </w:rPr>
        <w:t>]</w:t>
      </w:r>
      <w:r w:rsidR="007E6A68" w:rsidRPr="00731EBC">
        <w:rPr>
          <w:rFonts w:ascii="Times New Roman" w:hAnsi="Times New Roman" w:cs="Times New Roman"/>
        </w:rPr>
        <w:t>.</w:t>
      </w:r>
      <w:r w:rsidR="00971816" w:rsidRPr="00731EBC">
        <w:rPr>
          <w:rFonts w:ascii="Times New Roman" w:hAnsi="Times New Roman" w:cs="Times New Roman"/>
        </w:rPr>
        <w:t xml:space="preserve">    </w:t>
      </w:r>
    </w:p>
    <w:p w:rsidR="00AF554B" w:rsidRPr="00731EBC" w:rsidRDefault="00A97BD3" w:rsidP="00E91054">
      <w:pPr>
        <w:pStyle w:val="NoSpacing"/>
        <w:jc w:val="both"/>
        <w:rPr>
          <w:rFonts w:ascii="Times New Roman" w:hAnsi="Times New Roman" w:cs="Times New Roman"/>
        </w:rPr>
      </w:pPr>
      <w:r w:rsidRPr="00731EBC">
        <w:rPr>
          <w:rFonts w:ascii="Times New Roman" w:hAnsi="Times New Roman" w:cs="Times New Roman"/>
        </w:rPr>
        <w:t>f</w:t>
      </w:r>
      <w:r w:rsidR="00D06D5D" w:rsidRPr="00731EBC">
        <w:rPr>
          <w:rFonts w:ascii="Times New Roman" w:hAnsi="Times New Roman" w:cs="Times New Roman"/>
        </w:rPr>
        <w:t xml:space="preserve">. </w:t>
      </w:r>
      <w:r w:rsidR="00AF554B" w:rsidRPr="00731EBC">
        <w:rPr>
          <w:rFonts w:ascii="Times New Roman" w:hAnsi="Times New Roman" w:cs="Times New Roman"/>
        </w:rPr>
        <w:t xml:space="preserve">Table abbreviations: ORF- Open reading frame; FC- fold change; </w:t>
      </w:r>
      <w:proofErr w:type="spellStart"/>
      <w:r w:rsidR="00AF554B" w:rsidRPr="00731EBC">
        <w:rPr>
          <w:rFonts w:ascii="Times New Roman" w:hAnsi="Times New Roman" w:cs="Times New Roman"/>
        </w:rPr>
        <w:t>P</w:t>
      </w:r>
      <w:r w:rsidR="00AF554B" w:rsidRPr="00731EBC">
        <w:rPr>
          <w:rFonts w:ascii="Times New Roman" w:hAnsi="Times New Roman" w:cs="Times New Roman"/>
          <w:vertAlign w:val="subscript"/>
        </w:rPr>
        <w:t>adj</w:t>
      </w:r>
      <w:proofErr w:type="spellEnd"/>
      <w:r w:rsidR="00AF554B" w:rsidRPr="00731EBC">
        <w:rPr>
          <w:rFonts w:ascii="Times New Roman" w:hAnsi="Times New Roman" w:cs="Times New Roman"/>
        </w:rPr>
        <w:t xml:space="preserve">- adjusted </w:t>
      </w:r>
      <w:r w:rsidR="00AF554B" w:rsidRPr="00731EBC">
        <w:rPr>
          <w:rFonts w:ascii="Times New Roman" w:hAnsi="Times New Roman" w:cs="Times New Roman"/>
          <w:i/>
        </w:rPr>
        <w:t>P</w:t>
      </w:r>
      <w:r w:rsidR="00AF554B" w:rsidRPr="00731EBC">
        <w:rPr>
          <w:rFonts w:ascii="Times New Roman" w:hAnsi="Times New Roman" w:cs="Times New Roman"/>
        </w:rPr>
        <w:t xml:space="preserve"> value.</w:t>
      </w:r>
    </w:p>
    <w:bookmarkEnd w:id="1"/>
    <w:bookmarkEnd w:id="2"/>
    <w:p w:rsidR="00971816" w:rsidRDefault="00971816" w:rsidP="002D0052">
      <w:pPr>
        <w:pStyle w:val="NoSpacing"/>
      </w:pPr>
    </w:p>
    <w:sectPr w:rsidR="00971816" w:rsidSect="002A1A59">
      <w:type w:val="continuous"/>
      <w:pgSz w:w="12240" w:h="15840"/>
      <w:pgMar w:top="648" w:right="720" w:bottom="64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7689C"/>
    <w:multiLevelType w:val="hybridMultilevel"/>
    <w:tmpl w:val="E7A8CA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FE50EF"/>
    <w:multiLevelType w:val="hybridMultilevel"/>
    <w:tmpl w:val="497209B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3924AE"/>
    <w:multiLevelType w:val="hybridMultilevel"/>
    <w:tmpl w:val="F06E40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5B2275"/>
    <w:multiLevelType w:val="hybridMultilevel"/>
    <w:tmpl w:val="75EE8A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drawingGridHorizontalSpacing w:val="8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A59"/>
    <w:rsid w:val="00010701"/>
    <w:rsid w:val="000B6A04"/>
    <w:rsid w:val="000F1498"/>
    <w:rsid w:val="00105EFC"/>
    <w:rsid w:val="00124166"/>
    <w:rsid w:val="00155C13"/>
    <w:rsid w:val="0016312E"/>
    <w:rsid w:val="001B08BE"/>
    <w:rsid w:val="001E0AEA"/>
    <w:rsid w:val="00226EDD"/>
    <w:rsid w:val="00254901"/>
    <w:rsid w:val="002A1A59"/>
    <w:rsid w:val="002D0052"/>
    <w:rsid w:val="00307356"/>
    <w:rsid w:val="0038581E"/>
    <w:rsid w:val="003F2066"/>
    <w:rsid w:val="003F343E"/>
    <w:rsid w:val="003F6A9C"/>
    <w:rsid w:val="00431D4C"/>
    <w:rsid w:val="00432D62"/>
    <w:rsid w:val="00452ACC"/>
    <w:rsid w:val="00463B73"/>
    <w:rsid w:val="00474543"/>
    <w:rsid w:val="004A58C5"/>
    <w:rsid w:val="0050272B"/>
    <w:rsid w:val="00541C39"/>
    <w:rsid w:val="00552C4A"/>
    <w:rsid w:val="00562789"/>
    <w:rsid w:val="005773F6"/>
    <w:rsid w:val="00593A8B"/>
    <w:rsid w:val="005C2153"/>
    <w:rsid w:val="00636058"/>
    <w:rsid w:val="00645146"/>
    <w:rsid w:val="006D0690"/>
    <w:rsid w:val="006D1FCC"/>
    <w:rsid w:val="006E35D9"/>
    <w:rsid w:val="00731EBC"/>
    <w:rsid w:val="007B268C"/>
    <w:rsid w:val="007B7B6E"/>
    <w:rsid w:val="007D7398"/>
    <w:rsid w:val="007E6A68"/>
    <w:rsid w:val="007F1038"/>
    <w:rsid w:val="0091051E"/>
    <w:rsid w:val="009339BE"/>
    <w:rsid w:val="00971816"/>
    <w:rsid w:val="009F1A01"/>
    <w:rsid w:val="00A158CD"/>
    <w:rsid w:val="00A446E8"/>
    <w:rsid w:val="00A57F71"/>
    <w:rsid w:val="00A97BD3"/>
    <w:rsid w:val="00AF554B"/>
    <w:rsid w:val="00B014C2"/>
    <w:rsid w:val="00B22130"/>
    <w:rsid w:val="00C04CB9"/>
    <w:rsid w:val="00C178F7"/>
    <w:rsid w:val="00C4374E"/>
    <w:rsid w:val="00D06D5D"/>
    <w:rsid w:val="00D22C58"/>
    <w:rsid w:val="00D52626"/>
    <w:rsid w:val="00E53279"/>
    <w:rsid w:val="00E720F3"/>
    <w:rsid w:val="00E91054"/>
    <w:rsid w:val="00EA15A6"/>
    <w:rsid w:val="00F43952"/>
    <w:rsid w:val="00F76B77"/>
    <w:rsid w:val="00FD5A79"/>
    <w:rsid w:val="00FE7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B19051-863E-48AC-B839-25CB0A500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1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051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2066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066"/>
    <w:rPr>
      <w:rFonts w:ascii="Tahoma" w:hAnsi="Tahoma" w:cs="Tahoma"/>
      <w:szCs w:val="16"/>
    </w:rPr>
  </w:style>
  <w:style w:type="paragraph" w:styleId="ListParagraph">
    <w:name w:val="List Paragraph"/>
    <w:basedOn w:val="Normal"/>
    <w:uiPriority w:val="34"/>
    <w:qFormat/>
    <w:rsid w:val="00593A8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41C3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8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96</Words>
  <Characters>15370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8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indsay Miller</dc:creator>
  <cp:lastModifiedBy>christine miller</cp:lastModifiedBy>
  <cp:revision>3</cp:revision>
  <cp:lastPrinted>2015-05-14T16:34:00Z</cp:lastPrinted>
  <dcterms:created xsi:type="dcterms:W3CDTF">2016-06-15T19:59:00Z</dcterms:created>
  <dcterms:modified xsi:type="dcterms:W3CDTF">2016-06-15T21:20:00Z</dcterms:modified>
</cp:coreProperties>
</file>